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B11D5" w14:textId="142ED79F" w:rsidR="00D63423" w:rsidRPr="00AA0F5E" w:rsidRDefault="00BC1A69" w:rsidP="00D63423">
      <w:pPr>
        <w:spacing w:line="276" w:lineRule="auto"/>
        <w:jc w:val="thaiDistribute"/>
        <w:rPr>
          <w:rFonts w:ascii="Arial" w:hAnsi="Arial" w:cs="Arial"/>
        </w:rPr>
      </w:pPr>
      <w:r w:rsidRPr="00AA0F5E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="00D63423" w:rsidRPr="00AA0F5E">
        <w:rPr>
          <w:rFonts w:ascii="Arial" w:hAnsi="Arial" w:cs="Arial"/>
          <w:b/>
        </w:rPr>
        <w:t xml:space="preserve">Table: </w:t>
      </w:r>
      <w:r w:rsidR="00D63423" w:rsidRPr="00204A43">
        <w:rPr>
          <w:rFonts w:ascii="Arial" w:hAnsi="Arial" w:cs="Arial"/>
          <w:b/>
          <w:bCs/>
        </w:rPr>
        <w:t xml:space="preserve">Model derived from 1680 unaffected pregnancies used to estimate the expected </w:t>
      </w:r>
      <w:proofErr w:type="spellStart"/>
      <w:r w:rsidR="00D63423" w:rsidRPr="00204A43">
        <w:rPr>
          <w:rFonts w:ascii="Arial" w:hAnsi="Arial" w:cs="Arial"/>
          <w:b/>
          <w:bCs/>
        </w:rPr>
        <w:t>ThermoFisher</w:t>
      </w:r>
      <w:proofErr w:type="spellEnd"/>
      <w:r w:rsidR="00D63423" w:rsidRPr="00204A43">
        <w:rPr>
          <w:rFonts w:ascii="Arial" w:hAnsi="Arial" w:cs="Arial"/>
          <w:b/>
          <w:bCs/>
        </w:rPr>
        <w:t xml:space="preserve"> BRAHMS KRYPTOR log</w:t>
      </w:r>
      <w:r w:rsidR="00D63423" w:rsidRPr="00204A43">
        <w:rPr>
          <w:rFonts w:ascii="Arial" w:hAnsi="Arial" w:cs="Arial"/>
          <w:b/>
          <w:bCs/>
          <w:vertAlign w:val="subscript"/>
        </w:rPr>
        <w:t>10</w:t>
      </w:r>
      <w:r w:rsidR="00D63423" w:rsidRPr="00204A43">
        <w:rPr>
          <w:rFonts w:ascii="Arial" w:hAnsi="Arial" w:cs="Arial"/>
          <w:b/>
          <w:bCs/>
        </w:rPr>
        <w:t xml:space="preserve"> inhibin-A in at 11-13 weeks.</w:t>
      </w:r>
      <w:r w:rsidR="00D63423" w:rsidRPr="00AA0F5E">
        <w:rPr>
          <w:rFonts w:ascii="Arial" w:hAnsi="Arial" w:cs="Arial"/>
        </w:rPr>
        <w:t xml:space="preserve"> </w:t>
      </w:r>
    </w:p>
    <w:p w14:paraId="46A818CE" w14:textId="77777777" w:rsidR="00D63423" w:rsidRPr="00AA0F5E" w:rsidRDefault="00D63423" w:rsidP="00D63423">
      <w:pPr>
        <w:spacing w:line="276" w:lineRule="auto"/>
        <w:jc w:val="thaiDistribute"/>
        <w:rPr>
          <w:rFonts w:ascii="Arial" w:hAnsi="Arial" w:cs="Arial"/>
        </w:rPr>
      </w:pPr>
    </w:p>
    <w:tbl>
      <w:tblPr>
        <w:tblStyle w:val="TableGrid"/>
        <w:tblW w:w="8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3780"/>
      </w:tblGrid>
      <w:tr w:rsidR="00D63423" w:rsidRPr="00AA0F5E" w14:paraId="2FEAE2E7" w14:textId="77777777" w:rsidTr="00B4590A">
        <w:tc>
          <w:tcPr>
            <w:tcW w:w="4855" w:type="dxa"/>
            <w:tcBorders>
              <w:top w:val="single" w:sz="18" w:space="0" w:color="auto"/>
              <w:bottom w:val="single" w:sz="18" w:space="0" w:color="auto"/>
            </w:tcBorders>
          </w:tcPr>
          <w:p w14:paraId="39CC7D90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  <w:b/>
                <w:bCs/>
              </w:rPr>
            </w:pPr>
            <w:r w:rsidRPr="00AA0F5E">
              <w:rPr>
                <w:rFonts w:ascii="Arial" w:hAnsi="Arial" w:cs="Arial"/>
                <w:b/>
                <w:bCs/>
              </w:rPr>
              <w:t>Term</w:t>
            </w:r>
          </w:p>
        </w:tc>
        <w:tc>
          <w:tcPr>
            <w:tcW w:w="3780" w:type="dxa"/>
            <w:tcBorders>
              <w:top w:val="single" w:sz="18" w:space="0" w:color="auto"/>
              <w:bottom w:val="single" w:sz="18" w:space="0" w:color="auto"/>
            </w:tcBorders>
          </w:tcPr>
          <w:p w14:paraId="74F9D846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  <w:b/>
                <w:bCs/>
              </w:rPr>
            </w:pPr>
            <w:r w:rsidRPr="00AA0F5E">
              <w:rPr>
                <w:rFonts w:ascii="Arial" w:hAnsi="Arial" w:cs="Arial"/>
                <w:b/>
                <w:bCs/>
              </w:rPr>
              <w:t>Estimate</w:t>
            </w:r>
          </w:p>
        </w:tc>
      </w:tr>
      <w:tr w:rsidR="00D63423" w:rsidRPr="00AA0F5E" w14:paraId="17F0AEF7" w14:textId="77777777" w:rsidTr="00B4590A">
        <w:tc>
          <w:tcPr>
            <w:tcW w:w="4855" w:type="dxa"/>
            <w:tcBorders>
              <w:top w:val="single" w:sz="18" w:space="0" w:color="auto"/>
            </w:tcBorders>
          </w:tcPr>
          <w:p w14:paraId="610F79EE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>Intercept</w:t>
            </w:r>
          </w:p>
        </w:tc>
        <w:tc>
          <w:tcPr>
            <w:tcW w:w="3780" w:type="dxa"/>
            <w:tcBorders>
              <w:top w:val="single" w:sz="18" w:space="0" w:color="auto"/>
            </w:tcBorders>
          </w:tcPr>
          <w:p w14:paraId="29C57A47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 xml:space="preserve">  2.41729</w:t>
            </w:r>
          </w:p>
        </w:tc>
      </w:tr>
      <w:tr w:rsidR="00D63423" w:rsidRPr="00AA0F5E" w14:paraId="0CA5415D" w14:textId="77777777" w:rsidTr="00B4590A">
        <w:tc>
          <w:tcPr>
            <w:tcW w:w="4855" w:type="dxa"/>
          </w:tcPr>
          <w:p w14:paraId="077503EA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 xml:space="preserve">Gestational age in days -77 </w:t>
            </w:r>
          </w:p>
        </w:tc>
        <w:tc>
          <w:tcPr>
            <w:tcW w:w="3780" w:type="dxa"/>
          </w:tcPr>
          <w:p w14:paraId="2F23D4BE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>–0.01204</w:t>
            </w:r>
          </w:p>
        </w:tc>
      </w:tr>
      <w:tr w:rsidR="00D63423" w:rsidRPr="00AA0F5E" w14:paraId="02DDABBA" w14:textId="77777777" w:rsidTr="00B4590A">
        <w:tc>
          <w:tcPr>
            <w:tcW w:w="4855" w:type="dxa"/>
          </w:tcPr>
          <w:p w14:paraId="3AC93313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 xml:space="preserve">Maternal Age in years </w:t>
            </w:r>
          </w:p>
        </w:tc>
        <w:tc>
          <w:tcPr>
            <w:tcW w:w="3780" w:type="dxa"/>
          </w:tcPr>
          <w:p w14:paraId="53B932C6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>+0.00522</w:t>
            </w:r>
          </w:p>
        </w:tc>
      </w:tr>
      <w:tr w:rsidR="00D63423" w:rsidRPr="00AA0F5E" w14:paraId="7F19BE7D" w14:textId="77777777" w:rsidTr="00B4590A">
        <w:tc>
          <w:tcPr>
            <w:tcW w:w="4855" w:type="dxa"/>
          </w:tcPr>
          <w:p w14:paraId="0D11B13A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>Maternal Weight in kg - 69</w:t>
            </w:r>
          </w:p>
        </w:tc>
        <w:tc>
          <w:tcPr>
            <w:tcW w:w="3780" w:type="dxa"/>
          </w:tcPr>
          <w:p w14:paraId="7AC8A974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>–0.00535</w:t>
            </w:r>
          </w:p>
        </w:tc>
      </w:tr>
      <w:tr w:rsidR="00D63423" w:rsidRPr="00AA0F5E" w14:paraId="524B406B" w14:textId="77777777" w:rsidTr="00B4590A">
        <w:tc>
          <w:tcPr>
            <w:tcW w:w="4855" w:type="dxa"/>
            <w:tcBorders>
              <w:bottom w:val="single" w:sz="18" w:space="0" w:color="auto"/>
            </w:tcBorders>
          </w:tcPr>
          <w:p w14:paraId="19ADBFF7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>Parous without prior PE</w:t>
            </w:r>
          </w:p>
        </w:tc>
        <w:tc>
          <w:tcPr>
            <w:tcW w:w="3780" w:type="dxa"/>
            <w:tcBorders>
              <w:bottom w:val="single" w:sz="18" w:space="0" w:color="auto"/>
            </w:tcBorders>
          </w:tcPr>
          <w:p w14:paraId="39AA38A1" w14:textId="77777777" w:rsidR="00D63423" w:rsidRPr="00AA0F5E" w:rsidRDefault="00D63423" w:rsidP="00B4590A">
            <w:pPr>
              <w:spacing w:line="276" w:lineRule="auto"/>
              <w:jc w:val="thaiDistribute"/>
              <w:rPr>
                <w:rFonts w:ascii="Arial" w:hAnsi="Arial" w:cs="Arial"/>
              </w:rPr>
            </w:pPr>
            <w:r w:rsidRPr="00AA0F5E">
              <w:rPr>
                <w:rFonts w:ascii="Arial" w:hAnsi="Arial" w:cs="Arial"/>
              </w:rPr>
              <w:t>–0.04223 </w:t>
            </w:r>
          </w:p>
        </w:tc>
      </w:tr>
    </w:tbl>
    <w:p w14:paraId="2BF33119" w14:textId="77777777" w:rsidR="00D63423" w:rsidRPr="00AA0F5E" w:rsidRDefault="00D63423" w:rsidP="00D63423">
      <w:pPr>
        <w:spacing w:line="276" w:lineRule="auto"/>
        <w:jc w:val="thaiDistribute"/>
        <w:rPr>
          <w:rFonts w:ascii="Arial" w:hAnsi="Arial" w:cs="Arial"/>
        </w:rPr>
      </w:pPr>
    </w:p>
    <w:p w14:paraId="2BAF58F6" w14:textId="77777777" w:rsidR="00D63423" w:rsidRPr="00AA0F5E" w:rsidRDefault="00D63423" w:rsidP="00D63423">
      <w:pPr>
        <w:spacing w:line="276" w:lineRule="auto"/>
        <w:jc w:val="thaiDistribute"/>
        <w:rPr>
          <w:rFonts w:ascii="Arial" w:hAnsi="Arial" w:cs="Arial"/>
        </w:rPr>
      </w:pPr>
    </w:p>
    <w:p w14:paraId="50302D37" w14:textId="77777777" w:rsidR="008E42E9" w:rsidRDefault="008E42E9"/>
    <w:sectPr w:rsidR="008E42E9" w:rsidSect="00C12B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-BoldItalicMT">
    <w:altName w:val="Arial"/>
    <w:panose1 w:val="020B060402020202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">
    <w:altName w:val="Yu Gothic"/>
    <w:panose1 w:val="02000000000000000000"/>
    <w:charset w:val="80"/>
    <w:family w:val="auto"/>
    <w:pitch w:val="variable"/>
    <w:sig w:usb0="8000002F" w:usb1="090F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23"/>
    <w:rsid w:val="00013554"/>
    <w:rsid w:val="0005195C"/>
    <w:rsid w:val="00062BC8"/>
    <w:rsid w:val="00066A25"/>
    <w:rsid w:val="0007213F"/>
    <w:rsid w:val="0007715F"/>
    <w:rsid w:val="00080C34"/>
    <w:rsid w:val="00095DBE"/>
    <w:rsid w:val="000A2330"/>
    <w:rsid w:val="000A3078"/>
    <w:rsid w:val="000A7130"/>
    <w:rsid w:val="000C4FA5"/>
    <w:rsid w:val="000C7207"/>
    <w:rsid w:val="000E3660"/>
    <w:rsid w:val="00127A37"/>
    <w:rsid w:val="00144D34"/>
    <w:rsid w:val="00160B1B"/>
    <w:rsid w:val="00171426"/>
    <w:rsid w:val="00174D0B"/>
    <w:rsid w:val="00191436"/>
    <w:rsid w:val="001A03D3"/>
    <w:rsid w:val="001A5CBA"/>
    <w:rsid w:val="001D5C4E"/>
    <w:rsid w:val="001E7360"/>
    <w:rsid w:val="00200F28"/>
    <w:rsid w:val="00204920"/>
    <w:rsid w:val="00204A43"/>
    <w:rsid w:val="00215B4B"/>
    <w:rsid w:val="00222D81"/>
    <w:rsid w:val="00223A1A"/>
    <w:rsid w:val="002462C6"/>
    <w:rsid w:val="00251D05"/>
    <w:rsid w:val="00264DF4"/>
    <w:rsid w:val="00277397"/>
    <w:rsid w:val="00277762"/>
    <w:rsid w:val="00294ED6"/>
    <w:rsid w:val="002C00DC"/>
    <w:rsid w:val="002C3A58"/>
    <w:rsid w:val="002D2E39"/>
    <w:rsid w:val="002F0D65"/>
    <w:rsid w:val="00305C2F"/>
    <w:rsid w:val="003245B9"/>
    <w:rsid w:val="003257FD"/>
    <w:rsid w:val="0032719A"/>
    <w:rsid w:val="00330CD3"/>
    <w:rsid w:val="0034219C"/>
    <w:rsid w:val="00343576"/>
    <w:rsid w:val="00344AF8"/>
    <w:rsid w:val="00357063"/>
    <w:rsid w:val="003754CA"/>
    <w:rsid w:val="00387C22"/>
    <w:rsid w:val="003A008F"/>
    <w:rsid w:val="003A0ACF"/>
    <w:rsid w:val="003A6F54"/>
    <w:rsid w:val="003E37E9"/>
    <w:rsid w:val="00401C1C"/>
    <w:rsid w:val="0040435C"/>
    <w:rsid w:val="00423CE2"/>
    <w:rsid w:val="00425CA6"/>
    <w:rsid w:val="004474B2"/>
    <w:rsid w:val="00450746"/>
    <w:rsid w:val="0047232A"/>
    <w:rsid w:val="00492C7A"/>
    <w:rsid w:val="004A4F0F"/>
    <w:rsid w:val="004B1542"/>
    <w:rsid w:val="004B4474"/>
    <w:rsid w:val="004B4AE9"/>
    <w:rsid w:val="004B5ECC"/>
    <w:rsid w:val="004C08A2"/>
    <w:rsid w:val="004D339C"/>
    <w:rsid w:val="004F3157"/>
    <w:rsid w:val="004F7F61"/>
    <w:rsid w:val="005120B3"/>
    <w:rsid w:val="00526F04"/>
    <w:rsid w:val="00527F07"/>
    <w:rsid w:val="0053055C"/>
    <w:rsid w:val="00541765"/>
    <w:rsid w:val="00567DE8"/>
    <w:rsid w:val="00574B34"/>
    <w:rsid w:val="00581BEF"/>
    <w:rsid w:val="0058742A"/>
    <w:rsid w:val="005A1D16"/>
    <w:rsid w:val="005A2D11"/>
    <w:rsid w:val="005B7E0E"/>
    <w:rsid w:val="005C3F45"/>
    <w:rsid w:val="005E2849"/>
    <w:rsid w:val="00613FE6"/>
    <w:rsid w:val="006218B1"/>
    <w:rsid w:val="00623D51"/>
    <w:rsid w:val="00637DFF"/>
    <w:rsid w:val="00655AA5"/>
    <w:rsid w:val="00657703"/>
    <w:rsid w:val="00665CBE"/>
    <w:rsid w:val="006C18FE"/>
    <w:rsid w:val="006D0B70"/>
    <w:rsid w:val="0070458B"/>
    <w:rsid w:val="00717234"/>
    <w:rsid w:val="00722E52"/>
    <w:rsid w:val="007571E5"/>
    <w:rsid w:val="00765B24"/>
    <w:rsid w:val="007660EB"/>
    <w:rsid w:val="0078209A"/>
    <w:rsid w:val="0079322C"/>
    <w:rsid w:val="00793C1F"/>
    <w:rsid w:val="007A63DE"/>
    <w:rsid w:val="007C4DA7"/>
    <w:rsid w:val="007C6D3D"/>
    <w:rsid w:val="00805B0B"/>
    <w:rsid w:val="00822E54"/>
    <w:rsid w:val="008272A1"/>
    <w:rsid w:val="00842724"/>
    <w:rsid w:val="0086316F"/>
    <w:rsid w:val="0087621B"/>
    <w:rsid w:val="008774E2"/>
    <w:rsid w:val="00885E18"/>
    <w:rsid w:val="0089075E"/>
    <w:rsid w:val="00891106"/>
    <w:rsid w:val="008A2705"/>
    <w:rsid w:val="008A509F"/>
    <w:rsid w:val="008B1F9E"/>
    <w:rsid w:val="008B6B5C"/>
    <w:rsid w:val="008C2E79"/>
    <w:rsid w:val="008C5797"/>
    <w:rsid w:val="008D1BFA"/>
    <w:rsid w:val="008D5AFE"/>
    <w:rsid w:val="008E42E9"/>
    <w:rsid w:val="008F7196"/>
    <w:rsid w:val="00903D1A"/>
    <w:rsid w:val="00943871"/>
    <w:rsid w:val="00962CF7"/>
    <w:rsid w:val="009767FB"/>
    <w:rsid w:val="0098695A"/>
    <w:rsid w:val="00986E96"/>
    <w:rsid w:val="009A1B6F"/>
    <w:rsid w:val="009A5A9A"/>
    <w:rsid w:val="009E0B81"/>
    <w:rsid w:val="009E0E54"/>
    <w:rsid w:val="009F5B56"/>
    <w:rsid w:val="00A05520"/>
    <w:rsid w:val="00A72692"/>
    <w:rsid w:val="00A74974"/>
    <w:rsid w:val="00A7759F"/>
    <w:rsid w:val="00A83B7A"/>
    <w:rsid w:val="00A95001"/>
    <w:rsid w:val="00AA75A6"/>
    <w:rsid w:val="00AD1D13"/>
    <w:rsid w:val="00AD3F4B"/>
    <w:rsid w:val="00AD7AE2"/>
    <w:rsid w:val="00AF695B"/>
    <w:rsid w:val="00B05015"/>
    <w:rsid w:val="00B16478"/>
    <w:rsid w:val="00B1769A"/>
    <w:rsid w:val="00B206D8"/>
    <w:rsid w:val="00B2281F"/>
    <w:rsid w:val="00B426BE"/>
    <w:rsid w:val="00B44069"/>
    <w:rsid w:val="00B52C3B"/>
    <w:rsid w:val="00B56A5A"/>
    <w:rsid w:val="00B56E0B"/>
    <w:rsid w:val="00B856D2"/>
    <w:rsid w:val="00B94EC6"/>
    <w:rsid w:val="00B95430"/>
    <w:rsid w:val="00B959A5"/>
    <w:rsid w:val="00BA776A"/>
    <w:rsid w:val="00BC1A69"/>
    <w:rsid w:val="00BC5154"/>
    <w:rsid w:val="00BC6ED7"/>
    <w:rsid w:val="00BD05DB"/>
    <w:rsid w:val="00BF02D8"/>
    <w:rsid w:val="00BF2712"/>
    <w:rsid w:val="00C03617"/>
    <w:rsid w:val="00C04207"/>
    <w:rsid w:val="00C07F0E"/>
    <w:rsid w:val="00C12B73"/>
    <w:rsid w:val="00C27209"/>
    <w:rsid w:val="00C433E0"/>
    <w:rsid w:val="00C52588"/>
    <w:rsid w:val="00C70A76"/>
    <w:rsid w:val="00CD511D"/>
    <w:rsid w:val="00CF23EE"/>
    <w:rsid w:val="00CF708D"/>
    <w:rsid w:val="00D0282D"/>
    <w:rsid w:val="00D04D78"/>
    <w:rsid w:val="00D10D16"/>
    <w:rsid w:val="00D13BDE"/>
    <w:rsid w:val="00D16D1A"/>
    <w:rsid w:val="00D23CEA"/>
    <w:rsid w:val="00D246F1"/>
    <w:rsid w:val="00D41D16"/>
    <w:rsid w:val="00D421F2"/>
    <w:rsid w:val="00D44C4F"/>
    <w:rsid w:val="00D544D6"/>
    <w:rsid w:val="00D553AA"/>
    <w:rsid w:val="00D576FE"/>
    <w:rsid w:val="00D61D70"/>
    <w:rsid w:val="00D63423"/>
    <w:rsid w:val="00D838EE"/>
    <w:rsid w:val="00DA0BC9"/>
    <w:rsid w:val="00DC5806"/>
    <w:rsid w:val="00DF571F"/>
    <w:rsid w:val="00DF5C48"/>
    <w:rsid w:val="00E01EDA"/>
    <w:rsid w:val="00E318D1"/>
    <w:rsid w:val="00E43B32"/>
    <w:rsid w:val="00E47A19"/>
    <w:rsid w:val="00E536D9"/>
    <w:rsid w:val="00E61A34"/>
    <w:rsid w:val="00E63BE6"/>
    <w:rsid w:val="00E732C1"/>
    <w:rsid w:val="00E9341B"/>
    <w:rsid w:val="00EE00C7"/>
    <w:rsid w:val="00EE24E0"/>
    <w:rsid w:val="00EF2B49"/>
    <w:rsid w:val="00F0163F"/>
    <w:rsid w:val="00F163F9"/>
    <w:rsid w:val="00F2285A"/>
    <w:rsid w:val="00F278F0"/>
    <w:rsid w:val="00F3194A"/>
    <w:rsid w:val="00F51C5F"/>
    <w:rsid w:val="00F533D5"/>
    <w:rsid w:val="00F8146A"/>
    <w:rsid w:val="00F9441C"/>
    <w:rsid w:val="00FA25C8"/>
    <w:rsid w:val="00FA4F08"/>
    <w:rsid w:val="00FB1CC1"/>
    <w:rsid w:val="00FB4EA8"/>
    <w:rsid w:val="00FB56DA"/>
    <w:rsid w:val="00FD7F7B"/>
    <w:rsid w:val="00FE497B"/>
    <w:rsid w:val="00FF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D7980"/>
  <w15:chartTrackingRefBased/>
  <w15:docId w15:val="{1305C25B-BC45-C843-87B3-36610095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423"/>
    <w:rPr>
      <w:rFonts w:eastAsiaTheme="minorEastAsia"/>
      <w:szCs w:val="24"/>
      <w:lang w:val="en-HK" w:eastAsia="zh-TW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7762"/>
    <w:pPr>
      <w:keepNext/>
      <w:keepLines/>
      <w:spacing w:before="240"/>
      <w:jc w:val="center"/>
      <w:outlineLvl w:val="0"/>
    </w:pPr>
    <w:rPr>
      <w:rFonts w:ascii="Book Antiqua" w:eastAsiaTheme="majorEastAsia" w:hAnsi="Book Antiqua" w:cstheme="majorBidi"/>
      <w:color w:val="000000" w:themeColor="text1"/>
      <w:sz w:val="32"/>
      <w:szCs w:val="40"/>
      <w:lang w:val="en-TH" w:eastAsia="en-US" w:bidi="th-TH"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277762"/>
    <w:pPr>
      <w:widowControl w:val="0"/>
      <w:autoSpaceDE w:val="0"/>
      <w:autoSpaceDN w:val="0"/>
      <w:spacing w:before="240" w:after="240"/>
      <w:ind w:left="606" w:hanging="606"/>
      <w:outlineLvl w:val="3"/>
    </w:pPr>
    <w:rPr>
      <w:rFonts w:ascii="Book Antiqua" w:eastAsia="Arial-BoldItalicMT" w:hAnsi="Book Antiqua" w:cs="Arial-BoldItalicMT"/>
      <w:b/>
      <w:bCs/>
      <w:iCs/>
      <w:lang w:val="en-US" w:eastAsia="en-US"/>
    </w:rPr>
  </w:style>
  <w:style w:type="paragraph" w:styleId="Heading5">
    <w:name w:val="heading 5"/>
    <w:basedOn w:val="Normal"/>
    <w:link w:val="Heading5Char"/>
    <w:autoRedefine/>
    <w:uiPriority w:val="9"/>
    <w:unhideWhenUsed/>
    <w:qFormat/>
    <w:rsid w:val="00277762"/>
    <w:pPr>
      <w:widowControl w:val="0"/>
      <w:autoSpaceDE w:val="0"/>
      <w:autoSpaceDN w:val="0"/>
      <w:spacing w:before="240" w:after="240"/>
      <w:jc w:val="both"/>
      <w:outlineLvl w:val="4"/>
    </w:pPr>
    <w:rPr>
      <w:rFonts w:ascii="Book Antiqua" w:eastAsia="Times New Roman" w:hAnsi="Book Antiqua" w:cs="Times New Roman"/>
      <w:b/>
      <w:i/>
      <w:lang w:val="en-US" w:eastAsia="en-US"/>
    </w:rPr>
  </w:style>
  <w:style w:type="paragraph" w:styleId="Heading6">
    <w:name w:val="heading 6"/>
    <w:basedOn w:val="Normal"/>
    <w:link w:val="Heading6Char"/>
    <w:autoRedefine/>
    <w:uiPriority w:val="9"/>
    <w:unhideWhenUsed/>
    <w:qFormat/>
    <w:rsid w:val="00277762"/>
    <w:pPr>
      <w:widowControl w:val="0"/>
      <w:autoSpaceDE w:val="0"/>
      <w:autoSpaceDN w:val="0"/>
      <w:ind w:left="1540"/>
      <w:outlineLvl w:val="5"/>
    </w:pPr>
    <w:rPr>
      <w:rFonts w:ascii="Heiti SC" w:eastAsia="Heiti SC" w:hAnsi="Heiti SC" w:cs="Heiti SC"/>
      <w:b/>
      <w:bCs/>
      <w:sz w:val="23"/>
      <w:szCs w:val="2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762"/>
    <w:rPr>
      <w:rFonts w:ascii="Book Antiqua" w:eastAsiaTheme="majorEastAsia" w:hAnsi="Book Antiqua" w:cstheme="majorBidi"/>
      <w:color w:val="000000" w:themeColor="text1"/>
      <w:sz w:val="32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rsid w:val="00277762"/>
    <w:rPr>
      <w:rFonts w:ascii="Heiti SC" w:eastAsia="Heiti SC" w:hAnsi="Heiti SC" w:cs="Heiti SC"/>
      <w:b/>
      <w:bCs/>
      <w:sz w:val="23"/>
      <w:szCs w:val="23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277762"/>
    <w:rPr>
      <w:rFonts w:ascii="Book Antiqua" w:eastAsia="Times New Roman" w:hAnsi="Book Antiqua" w:cs="Times New Roman"/>
      <w:b/>
      <w:i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277762"/>
    <w:rPr>
      <w:rFonts w:ascii="Book Antiqua" w:eastAsia="Arial-BoldItalicMT" w:hAnsi="Book Antiqua" w:cs="Arial-BoldItalicMT"/>
      <w:b/>
      <w:bCs/>
      <w:iCs/>
      <w:szCs w:val="24"/>
      <w:lang w:val="en-US" w:bidi="ar-SA"/>
    </w:rPr>
  </w:style>
  <w:style w:type="table" w:styleId="TableGrid">
    <w:name w:val="Table Grid"/>
    <w:basedOn w:val="TableNormal"/>
    <w:uiPriority w:val="39"/>
    <w:rsid w:val="00D63423"/>
    <w:rPr>
      <w:rFonts w:eastAsiaTheme="minorEastAsia"/>
      <w:szCs w:val="24"/>
      <w:lang w:val="en-HK" w:eastAsia="zh-TW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a moungmaithong</dc:creator>
  <cp:keywords/>
  <dc:description/>
  <cp:lastModifiedBy>sakita moungmaithong</cp:lastModifiedBy>
  <cp:revision>3</cp:revision>
  <dcterms:created xsi:type="dcterms:W3CDTF">2022-09-24T05:54:00Z</dcterms:created>
  <dcterms:modified xsi:type="dcterms:W3CDTF">2023-04-09T07:22:00Z</dcterms:modified>
</cp:coreProperties>
</file>